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48FB" w:rsidRDefault="00B00201">
      <w:pPr>
        <w:rPr>
          <w:rFonts w:ascii="Times New Roman" w:hAnsi="Times New Roman" w:cs="Times New Roman"/>
        </w:rPr>
      </w:pPr>
      <w:r w:rsidRPr="00753E1C">
        <w:rPr>
          <w:rFonts w:ascii="Times New Roman" w:hAnsi="Times New Roman" w:cs="Times New Roman"/>
          <w:b/>
        </w:rPr>
        <w:t>Supplement</w:t>
      </w:r>
      <w:r>
        <w:rPr>
          <w:rFonts w:ascii="Times New Roman" w:hAnsi="Times New Roman" w:cs="Times New Roman"/>
        </w:rPr>
        <w:t>: L</w:t>
      </w:r>
      <w:r w:rsidRPr="00B00201">
        <w:rPr>
          <w:rFonts w:ascii="Times New Roman" w:hAnsi="Times New Roman" w:cs="Times New Roman"/>
        </w:rPr>
        <w:t xml:space="preserve">inear </w:t>
      </w:r>
      <w:r w:rsidR="00753E1C" w:rsidRPr="00B00201">
        <w:rPr>
          <w:rFonts w:ascii="Times New Roman" w:hAnsi="Times New Roman" w:cs="Times New Roman"/>
        </w:rPr>
        <w:t>Regression Analyses</w:t>
      </w:r>
      <w:r w:rsidR="00753E1C">
        <w:rPr>
          <w:rFonts w:ascii="Times New Roman" w:hAnsi="Times New Roman" w:cs="Times New Roman"/>
        </w:rPr>
        <w:t xml:space="preserve"> of Variables Associated with </w:t>
      </w:r>
      <w:r w:rsidR="00753E1C" w:rsidRPr="00B00201">
        <w:rPr>
          <w:rFonts w:ascii="Times New Roman" w:hAnsi="Times New Roman" w:cs="Times New Roman"/>
        </w:rPr>
        <w:t>Centroid Prediction Error</w:t>
      </w:r>
    </w:p>
    <w:p w:rsidR="00063BF2" w:rsidRDefault="00063BF2">
      <w:pPr>
        <w:widowControl/>
      </w:pPr>
    </w:p>
    <w:tbl>
      <w:tblPr>
        <w:tblStyle w:val="a3"/>
        <w:tblW w:w="520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5"/>
        <w:gridCol w:w="2871"/>
        <w:gridCol w:w="910"/>
        <w:gridCol w:w="332"/>
        <w:gridCol w:w="3011"/>
        <w:gridCol w:w="1133"/>
      </w:tblGrid>
      <w:tr w:rsidR="00063BF2" w:rsidRPr="0092403C" w:rsidTr="00183B76">
        <w:tc>
          <w:tcPr>
            <w:tcW w:w="925" w:type="pct"/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Univariate analysis</w:t>
            </w:r>
          </w:p>
        </w:tc>
        <w:tc>
          <w:tcPr>
            <w:tcW w:w="164" w:type="pct"/>
            <w:tcBorders>
              <w:top w:val="single" w:sz="4" w:space="0" w:color="auto"/>
              <w:bottom w:val="nil"/>
            </w:tcBorders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Multivariable analysis</w:t>
            </w:r>
          </w:p>
        </w:tc>
      </w:tr>
      <w:tr w:rsidR="00063BF2" w:rsidRPr="0092403C" w:rsidTr="00183B76">
        <w:tc>
          <w:tcPr>
            <w:tcW w:w="925" w:type="pct"/>
            <w:tcBorders>
              <w:bottom w:val="single" w:sz="4" w:space="0" w:color="auto"/>
            </w:tcBorders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417" w:type="pct"/>
            <w:tcBorders>
              <w:top w:val="single" w:sz="4" w:space="0" w:color="auto"/>
              <w:bottom w:val="single" w:sz="4" w:space="0" w:color="auto"/>
            </w:tcBorders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64" w:type="pct"/>
            <w:tcBorders>
              <w:top w:val="nil"/>
              <w:bottom w:val="single" w:sz="4" w:space="0" w:color="auto"/>
            </w:tcBorders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  <w:tcBorders>
              <w:top w:val="single" w:sz="4" w:space="0" w:color="auto"/>
              <w:bottom w:val="single" w:sz="4" w:space="0" w:color="auto"/>
            </w:tcBorders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063BF2" w:rsidRPr="0092403C" w:rsidTr="00183B76">
        <w:tc>
          <w:tcPr>
            <w:tcW w:w="925" w:type="pct"/>
            <w:tcBorders>
              <w:top w:val="single" w:sz="4" w:space="0" w:color="auto"/>
            </w:tcBorders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17" w:type="pct"/>
            <w:tcBorders>
              <w:top w:val="single" w:sz="4" w:space="0" w:color="auto"/>
            </w:tcBorders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2F2B05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4D2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,00</w:t>
            </w:r>
            <w:r w:rsidR="00194D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 xml:space="preserve">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194D2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4D28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194D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194D2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94D28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94D28"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164" w:type="pct"/>
            <w:tcBorders>
              <w:top w:val="single" w:sz="4" w:space="0" w:color="auto"/>
            </w:tcBorders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  <w:tcBorders>
              <w:top w:val="single" w:sz="4" w:space="0" w:color="auto"/>
            </w:tcBorders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X 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F01C3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="00B732D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01C3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732D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F01C3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 xml:space="preserve">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1264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 xml:space="preserve"> (-0.0</w:t>
            </w:r>
            <w:r w:rsidR="00AD4A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2642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D4A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264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01C3A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26426"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</w:p>
        </w:tc>
      </w:tr>
      <w:tr w:rsidR="00063BF2" w:rsidRPr="0092403C" w:rsidTr="00183B76">
        <w:tc>
          <w:tcPr>
            <w:tcW w:w="925" w:type="pct"/>
          </w:tcPr>
          <w:p w:rsidR="00063BF2" w:rsidRPr="008C565A" w:rsidRDefault="00061018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417" w:type="pct"/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3BF2" w:rsidRPr="0092403C" w:rsidTr="00183B76">
        <w:tc>
          <w:tcPr>
            <w:tcW w:w="925" w:type="pct"/>
          </w:tcPr>
          <w:p w:rsidR="00063BF2" w:rsidRPr="008C565A" w:rsidRDefault="00063BF2" w:rsidP="00183B76">
            <w:pPr>
              <w:spacing w:line="276" w:lineRule="auto"/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17" w:type="pct"/>
          </w:tcPr>
          <w:p w:rsidR="00063BF2" w:rsidRPr="008C565A" w:rsidRDefault="00063BF2" w:rsidP="00183B76">
            <w:pPr>
              <w:widowControl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49" w:type="pct"/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559" w:type="pct"/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3BF2" w:rsidRPr="0092403C" w:rsidTr="00183B76">
        <w:tc>
          <w:tcPr>
            <w:tcW w:w="925" w:type="pct"/>
          </w:tcPr>
          <w:p w:rsidR="00063BF2" w:rsidRPr="008C565A" w:rsidRDefault="00063BF2" w:rsidP="00183B76">
            <w:pPr>
              <w:spacing w:line="276" w:lineRule="auto"/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17" w:type="pct"/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 w:rsidR="00194D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94D2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194D28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194D28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 xml:space="preserve">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94D2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194D28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194D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94D28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94D28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94D28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164" w:type="pct"/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X -0.0</w:t>
            </w:r>
            <w:r w:rsidR="00F01C3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3852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01C3A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3852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852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01C3A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Y 0.</w:t>
            </w:r>
            <w:r w:rsidR="00F40B3C" w:rsidRPr="008C56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0B3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178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40B3C" w:rsidRPr="008C56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F40B3C" w:rsidRPr="008C56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1787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F40B3C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9" w:type="pct"/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8525C" w:rsidRPr="008C56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01C3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17879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</w:tr>
      <w:tr w:rsidR="00063BF2" w:rsidRPr="0092403C" w:rsidTr="00183B76">
        <w:tc>
          <w:tcPr>
            <w:tcW w:w="925" w:type="pct"/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 xml:space="preserve">Axial length </w:t>
            </w:r>
          </w:p>
        </w:tc>
        <w:tc>
          <w:tcPr>
            <w:tcW w:w="1417" w:type="pct"/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X 0.0</w:t>
            </w:r>
            <w:r w:rsidR="003978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0725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D07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07259">
              <w:rPr>
                <w:rFonts w:ascii="Times New Roman" w:hAnsi="Times New Roman" w:cs="Times New Roman"/>
                <w:sz w:val="20"/>
                <w:szCs w:val="20"/>
              </w:rPr>
              <w:t>061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 xml:space="preserve">Y </w:t>
            </w:r>
            <w:r w:rsidR="00D072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0725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 xml:space="preserve"> (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072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D0725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07259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07259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164" w:type="pct"/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 w:rsidR="00712A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01C3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732D4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1C3A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B732D4" w:rsidRPr="008C56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32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01C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Y -0.</w:t>
            </w:r>
            <w:r w:rsidR="00F40B3C" w:rsidRPr="008C56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0B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264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40B3C" w:rsidRPr="008C56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126426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40B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40B3C" w:rsidRPr="008C56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2642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9" w:type="pct"/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01C3A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26426"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</w:p>
        </w:tc>
      </w:tr>
      <w:tr w:rsidR="00061018" w:rsidRPr="008C565A" w:rsidTr="00183B76">
        <w:tc>
          <w:tcPr>
            <w:tcW w:w="925" w:type="pct"/>
          </w:tcPr>
          <w:p w:rsidR="00061018" w:rsidRPr="008C565A" w:rsidRDefault="00061018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 w:colFirst="4" w:colLast="5"/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L power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pct"/>
          </w:tcPr>
          <w:p w:rsidR="00061018" w:rsidRPr="002F0542" w:rsidRDefault="00061018" w:rsidP="00183B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  <w:r w:rsidR="004C2FFC"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1</w:t>
            </w:r>
            <w:r w:rsidR="004C2FFC"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0</w:t>
            </w:r>
            <w:r w:rsidR="004C2FFC"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0</w:t>
            </w:r>
            <w:r w:rsidR="004C2FFC"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  <w:r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061018" w:rsidRPr="002F0542" w:rsidRDefault="00061018" w:rsidP="00183B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 0.0</w:t>
            </w:r>
            <w:r w:rsidR="002F0542"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</w:t>
            </w:r>
            <w:r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0.0</w:t>
            </w:r>
            <w:r w:rsidR="002F0542"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  <w:r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0</w:t>
            </w:r>
            <w:r w:rsidR="002F0542"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061018" w:rsidRPr="002F0542" w:rsidRDefault="00061018" w:rsidP="00183B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2F0542"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6</w:t>
            </w:r>
          </w:p>
          <w:p w:rsidR="00061018" w:rsidRPr="002F0542" w:rsidRDefault="00061018" w:rsidP="00183B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  <w:r w:rsidR="002F0542"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4" w:type="pct"/>
          </w:tcPr>
          <w:p w:rsidR="00061018" w:rsidRPr="00061018" w:rsidRDefault="00061018" w:rsidP="00183B76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86" w:type="pct"/>
          </w:tcPr>
          <w:p w:rsidR="00061018" w:rsidRPr="001D3BF5" w:rsidRDefault="00061018" w:rsidP="00183B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 -0.0</w:t>
            </w:r>
            <w:r w:rsidR="00F01C3A"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0.0</w:t>
            </w:r>
            <w:r w:rsidR="00F01C3A"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0</w:t>
            </w:r>
            <w:r w:rsidR="00F01C3A"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  <w:p w:rsidR="00061018" w:rsidRPr="001D3BF5" w:rsidRDefault="00061018" w:rsidP="00183B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 </w:t>
            </w:r>
            <w:r w:rsidR="00317879"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317879"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-0.0</w:t>
            </w:r>
            <w:r w:rsidR="00317879"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0</w:t>
            </w:r>
            <w:r w:rsidR="00317879"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59" w:type="pct"/>
          </w:tcPr>
          <w:p w:rsidR="00061018" w:rsidRPr="001D3BF5" w:rsidRDefault="00061018" w:rsidP="00183B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01C3A"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9</w:t>
            </w:r>
          </w:p>
          <w:p w:rsidR="00061018" w:rsidRPr="001D3BF5" w:rsidRDefault="00061018" w:rsidP="00183B7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17879"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7</w:t>
            </w:r>
          </w:p>
        </w:tc>
      </w:tr>
      <w:tr w:rsidR="00061018" w:rsidRPr="0092403C" w:rsidTr="00183B76">
        <w:tc>
          <w:tcPr>
            <w:tcW w:w="925" w:type="pct"/>
          </w:tcPr>
          <w:p w:rsidR="00061018" w:rsidRPr="008C565A" w:rsidRDefault="00061018" w:rsidP="0006101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-op astigmatism</w:t>
            </w:r>
          </w:p>
        </w:tc>
        <w:tc>
          <w:tcPr>
            <w:tcW w:w="1417" w:type="pct"/>
          </w:tcPr>
          <w:p w:rsidR="00061018" w:rsidRPr="002F0542" w:rsidRDefault="00061018" w:rsidP="000610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X </w:t>
            </w:r>
            <w:r w:rsidR="002F0542"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5</w:t>
            </w:r>
            <w:r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</w:t>
            </w:r>
            <w:r w:rsidR="002F0542"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1</w:t>
            </w:r>
            <w:r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</w:t>
            </w:r>
            <w:r w:rsidR="002F0542"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</w:t>
            </w:r>
            <w:r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061018" w:rsidRPr="002F0542" w:rsidRDefault="00061018" w:rsidP="000610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 0.0</w:t>
            </w:r>
            <w:r w:rsidR="002F0542"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</w:t>
            </w:r>
            <w:r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0.</w:t>
            </w:r>
            <w:r w:rsidR="002F0542"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</w:t>
            </w:r>
            <w:r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</w:t>
            </w:r>
            <w:r w:rsidR="002F0542"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</w:t>
            </w:r>
            <w:r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061018" w:rsidRPr="002F0542" w:rsidRDefault="00061018" w:rsidP="000610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2F0542"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:rsidR="00061018" w:rsidRPr="002F0542" w:rsidRDefault="00061018" w:rsidP="000610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2F0542" w:rsidRPr="002F05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6</w:t>
            </w:r>
          </w:p>
        </w:tc>
        <w:tc>
          <w:tcPr>
            <w:tcW w:w="164" w:type="pct"/>
          </w:tcPr>
          <w:p w:rsidR="00061018" w:rsidRPr="00061018" w:rsidRDefault="00061018" w:rsidP="00061018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86" w:type="pct"/>
          </w:tcPr>
          <w:p w:rsidR="00061018" w:rsidRPr="001D3BF5" w:rsidRDefault="00061018" w:rsidP="000610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 -0.0</w:t>
            </w:r>
            <w:r w:rsidR="00F01C3A"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-0.</w:t>
            </w:r>
            <w:r w:rsidR="00F01C3A"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5</w:t>
            </w:r>
            <w:r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</w:t>
            </w:r>
            <w:r w:rsidR="00F01C3A"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7</w:t>
            </w:r>
            <w:r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061018" w:rsidRPr="001D3BF5" w:rsidRDefault="00061018" w:rsidP="000610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 -0.012 (-0.</w:t>
            </w:r>
            <w:r w:rsidR="00317879"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</w:t>
            </w:r>
            <w:r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0.</w:t>
            </w:r>
            <w:r w:rsidR="00317879"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</w:t>
            </w:r>
            <w:r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59" w:type="pct"/>
          </w:tcPr>
          <w:p w:rsidR="00061018" w:rsidRPr="001D3BF5" w:rsidRDefault="00061018" w:rsidP="000610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F01C3A"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  <w:p w:rsidR="00061018" w:rsidRPr="001D3BF5" w:rsidRDefault="00061018" w:rsidP="0006101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17879" w:rsidRPr="001D3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0</w:t>
            </w:r>
          </w:p>
        </w:tc>
      </w:tr>
      <w:bookmarkEnd w:id="0"/>
      <w:tr w:rsidR="00063BF2" w:rsidRPr="0092403C" w:rsidTr="00183B76">
        <w:tc>
          <w:tcPr>
            <w:tcW w:w="925" w:type="pct"/>
          </w:tcPr>
          <w:p w:rsidR="00063BF2" w:rsidRPr="008C565A" w:rsidRDefault="00061018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neal i</w:t>
            </w:r>
            <w:r w:rsidR="00063BF2" w:rsidRPr="008C565A">
              <w:rPr>
                <w:rFonts w:ascii="Times New Roman" w:hAnsi="Times New Roman" w:cs="Times New Roman"/>
                <w:sz w:val="20"/>
                <w:szCs w:val="20"/>
              </w:rPr>
              <w:t>rregularity</w:t>
            </w:r>
          </w:p>
        </w:tc>
        <w:tc>
          <w:tcPr>
            <w:tcW w:w="1417" w:type="pct"/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165C7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7165C7">
              <w:rPr>
                <w:rFonts w:ascii="Times New Roman" w:hAnsi="Times New Roman" w:cs="Times New Roman"/>
                <w:sz w:val="20"/>
                <w:szCs w:val="20"/>
              </w:rPr>
              <w:t>5.474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165C7">
              <w:rPr>
                <w:rFonts w:ascii="Times New Roman" w:hAnsi="Times New Roman" w:cs="Times New Roman"/>
                <w:sz w:val="20"/>
                <w:szCs w:val="20"/>
              </w:rPr>
              <w:t>6.630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 xml:space="preserve">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165C7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7165C7">
              <w:rPr>
                <w:rFonts w:ascii="Times New Roman" w:hAnsi="Times New Roman" w:cs="Times New Roman"/>
                <w:sz w:val="20"/>
                <w:szCs w:val="20"/>
              </w:rPr>
              <w:t>4.174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165C7">
              <w:rPr>
                <w:rFonts w:ascii="Times New Roman" w:hAnsi="Times New Roman" w:cs="Times New Roman"/>
                <w:sz w:val="20"/>
                <w:szCs w:val="20"/>
              </w:rPr>
              <w:t>3.689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9" w:type="pct"/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165C7">
              <w:rPr>
                <w:rFonts w:ascii="Times New Roman" w:hAnsi="Times New Roman" w:cs="Times New Roman"/>
                <w:sz w:val="20"/>
                <w:szCs w:val="20"/>
              </w:rPr>
              <w:t>850</w:t>
            </w:r>
          </w:p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165C7">
              <w:rPr>
                <w:rFonts w:ascii="Times New Roman" w:hAnsi="Times New Roman" w:cs="Times New Roman"/>
                <w:sz w:val="20"/>
                <w:szCs w:val="20"/>
              </w:rPr>
              <w:t>903</w:t>
            </w:r>
          </w:p>
        </w:tc>
        <w:tc>
          <w:tcPr>
            <w:tcW w:w="164" w:type="pct"/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pct"/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 w:rsidR="00F01C3A">
              <w:rPr>
                <w:rFonts w:ascii="Times New Roman" w:hAnsi="Times New Roman" w:cs="Times New Roman"/>
                <w:sz w:val="20"/>
                <w:szCs w:val="20"/>
              </w:rPr>
              <w:t>2.844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 xml:space="preserve"> (-3.</w:t>
            </w:r>
            <w:r w:rsidR="00F01C3A"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, 9.</w:t>
            </w:r>
            <w:r w:rsidR="00F01C3A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 xml:space="preserve">Y </w:t>
            </w:r>
            <w:r w:rsidR="00F40B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26426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  <w:r w:rsidR="00F40B3C" w:rsidRPr="008C56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F40B3C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126426"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40B3C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126426">
              <w:rPr>
                <w:rFonts w:ascii="Times New Roman" w:hAnsi="Times New Roman" w:cs="Times New Roman"/>
                <w:sz w:val="20"/>
                <w:szCs w:val="20"/>
              </w:rPr>
              <w:t>077</w:t>
            </w: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9" w:type="pct"/>
          </w:tcPr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01C3A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  <w:p w:rsidR="00063BF2" w:rsidRPr="008C565A" w:rsidRDefault="00063BF2" w:rsidP="00183B7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565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26426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</w:tr>
    </w:tbl>
    <w:p w:rsidR="00B00201" w:rsidRDefault="00B00201"/>
    <w:sectPr w:rsidR="00B00201" w:rsidSect="00753E1C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201"/>
    <w:rsid w:val="0000531B"/>
    <w:rsid w:val="00024F49"/>
    <w:rsid w:val="00033966"/>
    <w:rsid w:val="00056CBA"/>
    <w:rsid w:val="00061018"/>
    <w:rsid w:val="00063BF2"/>
    <w:rsid w:val="00070941"/>
    <w:rsid w:val="00082A90"/>
    <w:rsid w:val="00090AFE"/>
    <w:rsid w:val="000D1B0F"/>
    <w:rsid w:val="000E2E88"/>
    <w:rsid w:val="00126426"/>
    <w:rsid w:val="00133F5B"/>
    <w:rsid w:val="00134409"/>
    <w:rsid w:val="00156335"/>
    <w:rsid w:val="00161FDD"/>
    <w:rsid w:val="001621EA"/>
    <w:rsid w:val="00194D28"/>
    <w:rsid w:val="001B6A4D"/>
    <w:rsid w:val="001D3BF5"/>
    <w:rsid w:val="00204696"/>
    <w:rsid w:val="00246B53"/>
    <w:rsid w:val="002733E4"/>
    <w:rsid w:val="002F0542"/>
    <w:rsid w:val="002F2B05"/>
    <w:rsid w:val="00317879"/>
    <w:rsid w:val="00356074"/>
    <w:rsid w:val="0037109D"/>
    <w:rsid w:val="00380FF2"/>
    <w:rsid w:val="0038525C"/>
    <w:rsid w:val="0039786E"/>
    <w:rsid w:val="003A4292"/>
    <w:rsid w:val="003B29CD"/>
    <w:rsid w:val="003C21CE"/>
    <w:rsid w:val="00411336"/>
    <w:rsid w:val="00422F7E"/>
    <w:rsid w:val="00424F1B"/>
    <w:rsid w:val="004474EC"/>
    <w:rsid w:val="004576A4"/>
    <w:rsid w:val="00490B7F"/>
    <w:rsid w:val="004A5440"/>
    <w:rsid w:val="004A6538"/>
    <w:rsid w:val="004B129B"/>
    <w:rsid w:val="004C2E94"/>
    <w:rsid w:val="004C2FFC"/>
    <w:rsid w:val="004F22C6"/>
    <w:rsid w:val="00536023"/>
    <w:rsid w:val="00542E34"/>
    <w:rsid w:val="005527FA"/>
    <w:rsid w:val="005A1F36"/>
    <w:rsid w:val="005A4715"/>
    <w:rsid w:val="00627EEF"/>
    <w:rsid w:val="00627F36"/>
    <w:rsid w:val="00641D00"/>
    <w:rsid w:val="0066792E"/>
    <w:rsid w:val="006D4470"/>
    <w:rsid w:val="006F420B"/>
    <w:rsid w:val="007002B6"/>
    <w:rsid w:val="00712A3E"/>
    <w:rsid w:val="007165C7"/>
    <w:rsid w:val="00732941"/>
    <w:rsid w:val="0073625E"/>
    <w:rsid w:val="007468C7"/>
    <w:rsid w:val="00753E1C"/>
    <w:rsid w:val="0076494A"/>
    <w:rsid w:val="007870DE"/>
    <w:rsid w:val="007B101A"/>
    <w:rsid w:val="007D50E7"/>
    <w:rsid w:val="0085180B"/>
    <w:rsid w:val="008662B7"/>
    <w:rsid w:val="008A0421"/>
    <w:rsid w:val="008B317D"/>
    <w:rsid w:val="008B5551"/>
    <w:rsid w:val="008D02E0"/>
    <w:rsid w:val="00955FF0"/>
    <w:rsid w:val="00962291"/>
    <w:rsid w:val="009719C4"/>
    <w:rsid w:val="009B60E9"/>
    <w:rsid w:val="009C3C20"/>
    <w:rsid w:val="00A274EE"/>
    <w:rsid w:val="00A31208"/>
    <w:rsid w:val="00A37E0F"/>
    <w:rsid w:val="00A41C5B"/>
    <w:rsid w:val="00A70C1D"/>
    <w:rsid w:val="00A80012"/>
    <w:rsid w:val="00AB53A3"/>
    <w:rsid w:val="00AD4A10"/>
    <w:rsid w:val="00AD51EB"/>
    <w:rsid w:val="00AE67A3"/>
    <w:rsid w:val="00AF3D4C"/>
    <w:rsid w:val="00B00201"/>
    <w:rsid w:val="00B31418"/>
    <w:rsid w:val="00B732D4"/>
    <w:rsid w:val="00C12A3E"/>
    <w:rsid w:val="00C70A22"/>
    <w:rsid w:val="00CA0137"/>
    <w:rsid w:val="00CA1BE0"/>
    <w:rsid w:val="00CB64FB"/>
    <w:rsid w:val="00CC2203"/>
    <w:rsid w:val="00D00D60"/>
    <w:rsid w:val="00D07259"/>
    <w:rsid w:val="00D21E92"/>
    <w:rsid w:val="00D4469E"/>
    <w:rsid w:val="00D714D2"/>
    <w:rsid w:val="00D71A25"/>
    <w:rsid w:val="00D861B9"/>
    <w:rsid w:val="00DB3D06"/>
    <w:rsid w:val="00DE3B71"/>
    <w:rsid w:val="00DE4F34"/>
    <w:rsid w:val="00DE610C"/>
    <w:rsid w:val="00E04CA6"/>
    <w:rsid w:val="00E20AFC"/>
    <w:rsid w:val="00E255E6"/>
    <w:rsid w:val="00E57602"/>
    <w:rsid w:val="00E7463A"/>
    <w:rsid w:val="00E8447C"/>
    <w:rsid w:val="00EB0162"/>
    <w:rsid w:val="00EF5A58"/>
    <w:rsid w:val="00F01C3A"/>
    <w:rsid w:val="00F24384"/>
    <w:rsid w:val="00F40B3C"/>
    <w:rsid w:val="00F54570"/>
    <w:rsid w:val="00FB2C7B"/>
    <w:rsid w:val="00FB50EF"/>
    <w:rsid w:val="00FD3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F129F"/>
  <w14:defaultImageDpi w14:val="32767"/>
  <w15:chartTrackingRefBased/>
  <w15:docId w15:val="{F3B5B21F-D814-074C-A278-473E0824E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0201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A4715"/>
    <w:rPr>
      <w:rFonts w:ascii="新細明體" w:eastAsia="新細明體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5A4715"/>
    <w:rPr>
      <w:rFonts w:ascii="新細明體" w:eastAsia="新細明體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-Hsi Chang</dc:creator>
  <cp:keywords/>
  <dc:description/>
  <cp:lastModifiedBy>Yin-Hsi Chang</cp:lastModifiedBy>
  <cp:revision>27</cp:revision>
  <dcterms:created xsi:type="dcterms:W3CDTF">2022-01-13T12:06:00Z</dcterms:created>
  <dcterms:modified xsi:type="dcterms:W3CDTF">2022-02-12T15:45:00Z</dcterms:modified>
</cp:coreProperties>
</file>